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7A9A" w:rsidRDefault="00187A9A" w:rsidP="00187A9A">
      <w:pPr>
        <w:rPr>
          <w:rFonts w:eastAsia="Yu Gothic"/>
          <w:b/>
          <w:bCs/>
          <w:color w:val="000000"/>
        </w:rPr>
      </w:pPr>
      <w:r>
        <w:rPr>
          <w:rFonts w:eastAsia="Yu Gothic"/>
          <w:b/>
          <w:bCs/>
          <w:color w:val="000000"/>
        </w:rPr>
        <w:t>S</w:t>
      </w:r>
      <w:r w:rsidR="004135EA">
        <w:rPr>
          <w:rFonts w:eastAsia="Yu Gothic"/>
          <w:b/>
          <w:bCs/>
          <w:color w:val="000000"/>
        </w:rPr>
        <w:t>2</w:t>
      </w:r>
      <w:r>
        <w:rPr>
          <w:rFonts w:eastAsia="Yu Gothic"/>
          <w:b/>
          <w:bCs/>
          <w:color w:val="000000"/>
        </w:rPr>
        <w:t xml:space="preserve"> Table</w:t>
      </w:r>
      <w:bookmarkStart w:id="0" w:name="_GoBack"/>
      <w:bookmarkEnd w:id="0"/>
      <w:r>
        <w:rPr>
          <w:rFonts w:eastAsia="Yu Gothic"/>
          <w:b/>
          <w:bCs/>
          <w:color w:val="000000"/>
        </w:rPr>
        <w:t>. The odds ratios of being a member of certain group of GPA trajectory relative to a reference group by demographic factors in medical students (N=202) with adjustment for high school GPA</w:t>
      </w:r>
      <w:r>
        <w:rPr>
          <w:rFonts w:eastAsia="Yu Gothic" w:hint="eastAsia"/>
          <w:b/>
          <w:bCs/>
          <w:color w:val="000000"/>
        </w:rPr>
        <w:t xml:space="preserve"> </w:t>
      </w:r>
      <w:r>
        <w:rPr>
          <w:rFonts w:eastAsia="Yu Gothic"/>
          <w:b/>
          <w:bCs/>
          <w:color w:val="000000"/>
        </w:rPr>
        <w:t>(ref: the highest GPA trajectory group N=45 (22.3%)). (The GPA trajectories of medical students were modeled using GPA data from 3rd semester to 7th semester.)</w:t>
      </w:r>
    </w:p>
    <w:tbl>
      <w:tblPr>
        <w:tblW w:w="907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1559"/>
        <w:gridCol w:w="284"/>
        <w:gridCol w:w="1559"/>
        <w:gridCol w:w="283"/>
        <w:gridCol w:w="1560"/>
        <w:gridCol w:w="283"/>
        <w:gridCol w:w="1559"/>
      </w:tblGrid>
      <w:tr w:rsidR="00187A9A" w:rsidTr="00804D06">
        <w:trPr>
          <w:trHeight w:val="40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87A9A" w:rsidRDefault="00187A9A" w:rsidP="00804D06"/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A9A" w:rsidRDefault="00187A9A" w:rsidP="00804D06">
            <w:pPr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Group 1:</w:t>
            </w:r>
          </w:p>
          <w:p w:rsidR="00187A9A" w:rsidRDefault="00187A9A" w:rsidP="00804D06">
            <w:pPr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The second highest</w:t>
            </w:r>
          </w:p>
          <w:p w:rsidR="00187A9A" w:rsidRDefault="00187A9A" w:rsidP="00804D06">
            <w:pPr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(</w:t>
            </w:r>
            <w:r>
              <w:rPr>
                <w:rFonts w:eastAsia="Yu Gothic"/>
                <w:color w:val="000000"/>
              </w:rPr>
              <w:t>N=78 (38.6%)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</w:tcPr>
          <w:p w:rsidR="00187A9A" w:rsidRDefault="00187A9A" w:rsidP="00804D06">
            <w:pPr>
              <w:rPr>
                <w:rFonts w:eastAsia="Yu Gothic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87A9A" w:rsidRDefault="00187A9A" w:rsidP="00804D06">
            <w:pPr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G</w:t>
            </w:r>
            <w:r>
              <w:rPr>
                <w:rFonts w:eastAsia="Yu Gothic"/>
                <w:color w:val="000000"/>
              </w:rPr>
              <w:t>roup 2:</w:t>
            </w:r>
          </w:p>
          <w:p w:rsidR="00187A9A" w:rsidRDefault="00187A9A" w:rsidP="00804D06">
            <w:pPr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Steadily rising</w:t>
            </w:r>
          </w:p>
          <w:p w:rsidR="00187A9A" w:rsidRDefault="00187A9A" w:rsidP="00804D06">
            <w:pPr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(</w:t>
            </w:r>
            <w:r>
              <w:rPr>
                <w:rFonts w:eastAsia="Yu Gothic"/>
                <w:color w:val="000000"/>
              </w:rPr>
              <w:t>N=38 (18.8%))</w:t>
            </w:r>
          </w:p>
          <w:p w:rsidR="00187A9A" w:rsidRDefault="00187A9A" w:rsidP="00804D06">
            <w:pPr>
              <w:rPr>
                <w:rFonts w:eastAsia="Yu Gothic"/>
                <w:color w:val="00000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</w:tcPr>
          <w:p w:rsidR="00187A9A" w:rsidRDefault="00187A9A" w:rsidP="00804D06">
            <w:pPr>
              <w:rPr>
                <w:rFonts w:eastAsia="Yu Gothic"/>
                <w:color w:val="00000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A9A" w:rsidRDefault="00187A9A" w:rsidP="00804D06">
            <w:pPr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G</w:t>
            </w:r>
            <w:r>
              <w:rPr>
                <w:rFonts w:eastAsia="Yu Gothic"/>
                <w:color w:val="000000"/>
              </w:rPr>
              <w:t>roup 3:</w:t>
            </w:r>
          </w:p>
          <w:p w:rsidR="00187A9A" w:rsidRDefault="00187A9A" w:rsidP="00804D06">
            <w:pPr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F</w:t>
            </w:r>
            <w:r>
              <w:rPr>
                <w:rFonts w:eastAsia="Yu Gothic"/>
                <w:color w:val="000000" w:themeColor="text1"/>
              </w:rPr>
              <w:t>lat to slowly rising from low</w:t>
            </w:r>
          </w:p>
          <w:p w:rsidR="00187A9A" w:rsidRDefault="00187A9A" w:rsidP="00804D06">
            <w:pPr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(N=20 (9.9%)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</w:tcPr>
          <w:p w:rsidR="00187A9A" w:rsidRDefault="00187A9A" w:rsidP="00804D06">
            <w:pPr>
              <w:rPr>
                <w:rFonts w:eastAsia="Yu Gothic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G</w:t>
            </w:r>
            <w:r>
              <w:rPr>
                <w:rFonts w:eastAsia="Yu Gothic"/>
                <w:color w:val="000000"/>
              </w:rPr>
              <w:t>roup 4:</w:t>
            </w:r>
          </w:p>
          <w:p w:rsidR="00187A9A" w:rsidRDefault="00187A9A" w:rsidP="00804D06">
            <w:pPr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Withdrew or repeated</w:t>
            </w:r>
          </w:p>
          <w:p w:rsidR="00187A9A" w:rsidRDefault="00187A9A" w:rsidP="00804D06">
            <w:pPr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(N=21 (10.4%))</w:t>
            </w:r>
          </w:p>
        </w:tc>
      </w:tr>
      <w:tr w:rsidR="00187A9A" w:rsidTr="00804D06">
        <w:trPr>
          <w:trHeight w:val="40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87A9A" w:rsidRDefault="00187A9A" w:rsidP="00804D06">
            <w:pPr>
              <w:jc w:val="both"/>
              <w:rPr>
                <w:rFonts w:eastAsia="Yu Gothic"/>
                <w:b/>
                <w:bCs/>
                <w:color w:val="000000"/>
              </w:rPr>
            </w:pPr>
            <w:r>
              <w:rPr>
                <w:rFonts w:eastAsia="Yu Gothic" w:hint="eastAsia"/>
                <w:b/>
                <w:bCs/>
                <w:color w:val="000000"/>
              </w:rPr>
              <w:t>V</w:t>
            </w:r>
            <w:r>
              <w:rPr>
                <w:rFonts w:eastAsia="Yu Gothic"/>
                <w:b/>
                <w:bCs/>
                <w:color w:val="000000"/>
              </w:rPr>
              <w:t>ariab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OR </w:t>
            </w:r>
          </w:p>
          <w:p w:rsidR="00187A9A" w:rsidRDefault="00187A9A" w:rsidP="00804D06">
            <w:pPr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(95% CI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87A9A" w:rsidRDefault="00187A9A" w:rsidP="00804D06">
            <w:pPr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OR </w:t>
            </w:r>
          </w:p>
          <w:p w:rsidR="00187A9A" w:rsidRDefault="00187A9A" w:rsidP="00804D06">
            <w:pPr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(95% CI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OR </w:t>
            </w:r>
          </w:p>
          <w:p w:rsidR="00187A9A" w:rsidRDefault="00187A9A" w:rsidP="00804D06">
            <w:pPr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(95% CI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OR </w:t>
            </w:r>
          </w:p>
          <w:p w:rsidR="00187A9A" w:rsidRDefault="00187A9A" w:rsidP="00804D06">
            <w:pPr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(95% CI)</w:t>
            </w:r>
          </w:p>
        </w:tc>
      </w:tr>
      <w:tr w:rsidR="00187A9A" w:rsidTr="00804D06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7A9A" w:rsidRDefault="00187A9A" w:rsidP="00804D06">
            <w:pPr>
              <w:jc w:val="both"/>
            </w:pPr>
            <w:r>
              <w:t xml:space="preserve">Type of </w:t>
            </w:r>
          </w:p>
          <w:p w:rsidR="00187A9A" w:rsidRDefault="00187A9A" w:rsidP="00804D06">
            <w:pPr>
              <w:jc w:val="both"/>
            </w:pPr>
            <w:r>
              <w:t>high school</w:t>
            </w:r>
          </w:p>
          <w:p w:rsidR="00187A9A" w:rsidRDefault="00187A9A" w:rsidP="00804D06">
            <w:pPr>
              <w:jc w:val="both"/>
              <w:rPr>
                <w:b/>
              </w:rPr>
            </w:pPr>
            <w:r>
              <w:rPr>
                <w:rFonts w:hint="eastAsia"/>
              </w:rPr>
              <w:t>(</w:t>
            </w:r>
            <w:r>
              <w:t>ref: Public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00000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7A9A" w:rsidRDefault="00187A9A" w:rsidP="00804D06">
            <w:pPr>
              <w:jc w:val="both"/>
              <w:rPr>
                <w:rFonts w:eastAsia="Yu Gothic"/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000000"/>
              </w:rPr>
            </w:pPr>
          </w:p>
        </w:tc>
      </w:tr>
      <w:tr w:rsidR="00187A9A" w:rsidTr="00804D06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7A9A" w:rsidRDefault="00187A9A" w:rsidP="00804D06">
            <w:pPr>
              <w:ind w:firstLineChars="150" w:firstLine="360"/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bCs/>
                <w:color w:val="000000"/>
              </w:rPr>
              <w:t>P</w:t>
            </w:r>
            <w:r>
              <w:rPr>
                <w:rFonts w:eastAsia="Yu Gothic"/>
                <w:bCs/>
                <w:color w:val="000000"/>
              </w:rPr>
              <w:t>riv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1</w:t>
            </w:r>
            <w:r>
              <w:rPr>
                <w:rFonts w:eastAsia="Yu Gothic"/>
                <w:color w:val="000000" w:themeColor="text1"/>
              </w:rPr>
              <w:t>.25</w:t>
            </w:r>
          </w:p>
          <w:p w:rsidR="00187A9A" w:rsidRDefault="00187A9A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48, 3.2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7A9A" w:rsidRDefault="00187A9A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1</w:t>
            </w:r>
            <w:r>
              <w:rPr>
                <w:rFonts w:eastAsia="Yu Gothic"/>
                <w:color w:val="000000" w:themeColor="text1"/>
              </w:rPr>
              <w:t>.63</w:t>
            </w:r>
          </w:p>
          <w:p w:rsidR="00187A9A" w:rsidRDefault="00187A9A" w:rsidP="00804D06">
            <w:pPr>
              <w:jc w:val="both"/>
              <w:rPr>
                <w:rFonts w:eastAsia="Yu Gothic"/>
                <w:color w:val="FF0000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48, 5.5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3</w:t>
            </w:r>
            <w:r>
              <w:rPr>
                <w:rFonts w:eastAsia="Yu Gothic"/>
                <w:color w:val="000000" w:themeColor="text1"/>
              </w:rPr>
              <w:t>.77</w:t>
            </w:r>
          </w:p>
          <w:p w:rsidR="00187A9A" w:rsidRDefault="00187A9A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67, 21.3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1</w:t>
            </w:r>
            <w:r>
              <w:rPr>
                <w:rFonts w:eastAsia="Yu Gothic"/>
                <w:color w:val="000000" w:themeColor="text1"/>
              </w:rPr>
              <w:t>.12</w:t>
            </w:r>
          </w:p>
          <w:p w:rsidR="00187A9A" w:rsidRDefault="00187A9A" w:rsidP="00804D06">
            <w:pPr>
              <w:jc w:val="both"/>
              <w:rPr>
                <w:rFonts w:eastAsia="Yu Gothic"/>
                <w:color w:val="FF0000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27, 4.62)</w:t>
            </w:r>
          </w:p>
        </w:tc>
      </w:tr>
      <w:tr w:rsidR="00187A9A" w:rsidTr="00804D06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7A9A" w:rsidRDefault="00187A9A" w:rsidP="00804D06">
            <w:pPr>
              <w:ind w:firstLineChars="150" w:firstLine="360"/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bCs/>
                <w:color w:val="000000"/>
              </w:rPr>
              <w:t>N</w:t>
            </w:r>
            <w:r>
              <w:rPr>
                <w:rFonts w:eastAsia="Yu Gothic"/>
                <w:bCs/>
                <w:color w:val="000000"/>
              </w:rPr>
              <w:t>ation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0</w:t>
            </w:r>
            <w:r>
              <w:rPr>
                <w:rFonts w:eastAsia="Yu Gothic"/>
                <w:color w:val="000000" w:themeColor="text1"/>
              </w:rPr>
              <w:t>.34</w:t>
            </w:r>
          </w:p>
          <w:p w:rsidR="00187A9A" w:rsidRDefault="00187A9A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07, 1.7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7A9A" w:rsidRDefault="00187A9A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0</w:t>
            </w:r>
            <w:r>
              <w:rPr>
                <w:rFonts w:eastAsia="Yu Gothic"/>
                <w:color w:val="000000" w:themeColor="text1"/>
              </w:rPr>
              <w:t>.84</w:t>
            </w:r>
          </w:p>
          <w:p w:rsidR="00187A9A" w:rsidRDefault="00187A9A" w:rsidP="00804D06">
            <w:pPr>
              <w:jc w:val="both"/>
              <w:rPr>
                <w:rFonts w:eastAsia="Yu Gothic"/>
                <w:color w:val="FF0000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14, 5.1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1</w:t>
            </w:r>
            <w:r>
              <w:rPr>
                <w:rFonts w:eastAsia="Yu Gothic"/>
                <w:color w:val="000000" w:themeColor="text1"/>
              </w:rPr>
              <w:t>.06</w:t>
            </w:r>
          </w:p>
          <w:p w:rsidR="00187A9A" w:rsidRDefault="00187A9A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10, 11.2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1</w:t>
            </w:r>
            <w:r>
              <w:rPr>
                <w:rFonts w:eastAsia="Yu Gothic"/>
                <w:color w:val="000000" w:themeColor="text1"/>
              </w:rPr>
              <w:t>.37</w:t>
            </w:r>
          </w:p>
          <w:p w:rsidR="00187A9A" w:rsidRDefault="00187A9A" w:rsidP="00804D06">
            <w:pPr>
              <w:jc w:val="both"/>
              <w:rPr>
                <w:rFonts w:eastAsia="Yu Gothic"/>
                <w:color w:val="FF0000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22, 8.72)</w:t>
            </w:r>
          </w:p>
        </w:tc>
      </w:tr>
      <w:tr w:rsidR="00187A9A" w:rsidTr="00804D06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7A9A" w:rsidRDefault="00187A9A" w:rsidP="00804D06">
            <w:pPr>
              <w:jc w:val="both"/>
            </w:pPr>
            <w:r>
              <w:t xml:space="preserve">Geographical </w:t>
            </w:r>
          </w:p>
          <w:p w:rsidR="00187A9A" w:rsidRDefault="00187A9A" w:rsidP="00804D06">
            <w:pPr>
              <w:jc w:val="both"/>
            </w:pPr>
            <w:r>
              <w:t xml:space="preserve">area of </w:t>
            </w:r>
          </w:p>
          <w:p w:rsidR="00187A9A" w:rsidRDefault="00187A9A" w:rsidP="00804D06">
            <w:pPr>
              <w:jc w:val="both"/>
            </w:pPr>
            <w:r>
              <w:t>high school</w:t>
            </w:r>
          </w:p>
          <w:p w:rsidR="00187A9A" w:rsidRDefault="00187A9A" w:rsidP="00804D06">
            <w:pPr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(</w:t>
            </w:r>
            <w:r>
              <w:rPr>
                <w:rFonts w:eastAsia="Yu Gothic"/>
                <w:color w:val="000000"/>
              </w:rPr>
              <w:t>ref:</w:t>
            </w:r>
            <w:r>
              <w:t xml:space="preserve"> </w:t>
            </w:r>
            <w:r>
              <w:rPr>
                <w:rFonts w:eastAsia="Yu Gothic"/>
                <w:color w:val="000000"/>
              </w:rPr>
              <w:t>Inside the</w:t>
            </w:r>
          </w:p>
          <w:p w:rsidR="00187A9A" w:rsidRDefault="00187A9A" w:rsidP="00804D06">
            <w:pPr>
              <w:jc w:val="both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National Capital</w:t>
            </w:r>
          </w:p>
          <w:p w:rsidR="00187A9A" w:rsidRDefault="00187A9A" w:rsidP="00804D06">
            <w:pPr>
              <w:jc w:val="both"/>
              <w:rPr>
                <w:rFonts w:eastAsia="Yu Gothic"/>
                <w:b/>
                <w:color w:val="000000"/>
              </w:rPr>
            </w:pPr>
            <w:r>
              <w:rPr>
                <w:rFonts w:eastAsia="Yu Gothic"/>
                <w:color w:val="000000"/>
              </w:rPr>
              <w:t>Regio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7A9A" w:rsidRDefault="00187A9A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FF0000"/>
              </w:rPr>
            </w:pPr>
          </w:p>
        </w:tc>
      </w:tr>
      <w:tr w:rsidR="00187A9A" w:rsidTr="00804D06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7A9A" w:rsidRDefault="00187A9A" w:rsidP="00804D06">
            <w:pPr>
              <w:jc w:val="both"/>
            </w:pPr>
            <w:r>
              <w:rPr>
                <w:rFonts w:eastAsia="Yu Gothic"/>
                <w:bCs/>
                <w:color w:val="000000"/>
              </w:rPr>
              <w:t>Outside the reg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1</w:t>
            </w:r>
            <w:r>
              <w:rPr>
                <w:rFonts w:eastAsia="Yu Gothic"/>
                <w:color w:val="000000" w:themeColor="text1"/>
              </w:rPr>
              <w:t>.92</w:t>
            </w:r>
          </w:p>
          <w:p w:rsidR="00187A9A" w:rsidRDefault="00187A9A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63, 5.7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7A9A" w:rsidRDefault="00187A9A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1</w:t>
            </w:r>
            <w:r>
              <w:rPr>
                <w:rFonts w:eastAsia="Yu Gothic"/>
                <w:color w:val="000000" w:themeColor="text1"/>
              </w:rPr>
              <w:t>.92</w:t>
            </w:r>
          </w:p>
          <w:p w:rsidR="00187A9A" w:rsidRDefault="00187A9A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51, 7.1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b/>
                <w:color w:val="000000" w:themeColor="text1"/>
              </w:rPr>
            </w:pPr>
            <w:r>
              <w:rPr>
                <w:rFonts w:eastAsia="Yu Gothic" w:hint="eastAsia"/>
                <w:b/>
                <w:color w:val="000000" w:themeColor="text1"/>
              </w:rPr>
              <w:t>4</w:t>
            </w:r>
            <w:r>
              <w:rPr>
                <w:rFonts w:eastAsia="Yu Gothic"/>
                <w:b/>
                <w:color w:val="000000" w:themeColor="text1"/>
              </w:rPr>
              <w:t>.37</w:t>
            </w:r>
          </w:p>
          <w:p w:rsidR="00187A9A" w:rsidRDefault="00187A9A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b/>
                <w:color w:val="000000" w:themeColor="text1"/>
              </w:rPr>
              <w:t>(</w:t>
            </w:r>
            <w:r>
              <w:rPr>
                <w:rFonts w:eastAsia="Yu Gothic"/>
                <w:b/>
                <w:color w:val="000000" w:themeColor="text1"/>
              </w:rPr>
              <w:t>1.09, 17.5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b/>
                <w:color w:val="000000" w:themeColor="text1"/>
              </w:rPr>
            </w:pPr>
            <w:r>
              <w:rPr>
                <w:rFonts w:eastAsia="Yu Gothic" w:hint="eastAsia"/>
                <w:b/>
                <w:color w:val="000000" w:themeColor="text1"/>
              </w:rPr>
              <w:t>8</w:t>
            </w:r>
            <w:r>
              <w:rPr>
                <w:rFonts w:eastAsia="Yu Gothic"/>
                <w:b/>
                <w:color w:val="000000" w:themeColor="text1"/>
              </w:rPr>
              <w:t>.16</w:t>
            </w:r>
          </w:p>
          <w:p w:rsidR="00187A9A" w:rsidRDefault="00187A9A" w:rsidP="00804D06">
            <w:pPr>
              <w:jc w:val="both"/>
              <w:rPr>
                <w:rFonts w:eastAsia="Yu Gothic"/>
                <w:b/>
                <w:color w:val="000000" w:themeColor="text1"/>
              </w:rPr>
            </w:pPr>
            <w:r>
              <w:rPr>
                <w:rFonts w:eastAsia="Yu Gothic" w:hint="eastAsia"/>
                <w:b/>
                <w:color w:val="000000" w:themeColor="text1"/>
              </w:rPr>
              <w:t>(</w:t>
            </w:r>
            <w:r>
              <w:rPr>
                <w:rFonts w:eastAsia="Yu Gothic"/>
                <w:b/>
                <w:color w:val="000000" w:themeColor="text1"/>
              </w:rPr>
              <w:t>2.14, 31.11)</w:t>
            </w:r>
          </w:p>
        </w:tc>
      </w:tr>
      <w:tr w:rsidR="00187A9A" w:rsidTr="00804D06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7A9A" w:rsidRDefault="00187A9A" w:rsidP="00804D06">
            <w:pPr>
              <w:jc w:val="both"/>
            </w:pPr>
            <w:r>
              <w:t xml:space="preserve">Type of </w:t>
            </w:r>
          </w:p>
          <w:p w:rsidR="00187A9A" w:rsidRDefault="00187A9A" w:rsidP="00804D06">
            <w:pPr>
              <w:jc w:val="both"/>
            </w:pPr>
            <w:r>
              <w:t xml:space="preserve">admission test </w:t>
            </w:r>
          </w:p>
          <w:p w:rsidR="00187A9A" w:rsidRDefault="00187A9A" w:rsidP="00804D06">
            <w:pPr>
              <w:jc w:val="both"/>
              <w:rPr>
                <w:rFonts w:eastAsia="Yu Gothic"/>
                <w:color w:val="000000"/>
              </w:rPr>
            </w:pPr>
            <w:r>
              <w:t>(ref: First exa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7A9A" w:rsidRDefault="00187A9A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FF0000"/>
              </w:rPr>
            </w:pPr>
          </w:p>
        </w:tc>
      </w:tr>
      <w:tr w:rsidR="00187A9A" w:rsidTr="00804D06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7A9A" w:rsidRDefault="00187A9A" w:rsidP="00804D06">
            <w:pPr>
              <w:ind w:firstLineChars="150" w:firstLine="360"/>
              <w:jc w:val="both"/>
            </w:pPr>
            <w:r>
              <w:t>Second ex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0</w:t>
            </w:r>
            <w:r>
              <w:rPr>
                <w:rFonts w:eastAsia="Yu Gothic"/>
                <w:color w:val="000000" w:themeColor="text1"/>
              </w:rPr>
              <w:t>.38</w:t>
            </w:r>
          </w:p>
          <w:p w:rsidR="00187A9A" w:rsidRDefault="00187A9A" w:rsidP="00804D06">
            <w:pPr>
              <w:jc w:val="both"/>
              <w:rPr>
                <w:rFonts w:eastAsia="Yu Gothic"/>
                <w:b/>
                <w:color w:val="FF0000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14, 1.0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7A9A" w:rsidRDefault="00187A9A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0</w:t>
            </w:r>
            <w:r>
              <w:rPr>
                <w:rFonts w:eastAsia="Yu Gothic"/>
                <w:color w:val="000000" w:themeColor="text1"/>
              </w:rPr>
              <w:t>.42</w:t>
            </w:r>
          </w:p>
          <w:p w:rsidR="00187A9A" w:rsidRDefault="00187A9A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11, 1.5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0</w:t>
            </w:r>
            <w:r>
              <w:rPr>
                <w:rFonts w:eastAsia="Yu Gothic"/>
                <w:color w:val="000000" w:themeColor="text1"/>
              </w:rPr>
              <w:t>.77</w:t>
            </w:r>
          </w:p>
          <w:p w:rsidR="00187A9A" w:rsidRDefault="00187A9A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20, 2.9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0</w:t>
            </w:r>
            <w:r>
              <w:rPr>
                <w:rFonts w:eastAsia="Yu Gothic"/>
                <w:color w:val="000000" w:themeColor="text1"/>
              </w:rPr>
              <w:t>.15</w:t>
            </w:r>
          </w:p>
          <w:p w:rsidR="00187A9A" w:rsidRDefault="00187A9A" w:rsidP="00804D06">
            <w:pPr>
              <w:jc w:val="both"/>
              <w:rPr>
                <w:rFonts w:eastAsia="Yu Gothic"/>
                <w:color w:val="FF0000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02, 1.33)</w:t>
            </w:r>
          </w:p>
        </w:tc>
      </w:tr>
      <w:tr w:rsidR="00187A9A" w:rsidTr="00804D06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7A9A" w:rsidRDefault="00187A9A" w:rsidP="00804D06">
            <w:pPr>
              <w:ind w:firstLineChars="150" w:firstLine="360"/>
              <w:jc w:val="both"/>
            </w:pPr>
            <w:r>
              <w:t xml:space="preserve">Quota for </w:t>
            </w:r>
          </w:p>
          <w:p w:rsidR="00187A9A" w:rsidRDefault="00187A9A" w:rsidP="00804D06">
            <w:pPr>
              <w:ind w:firstLineChars="150" w:firstLine="360"/>
              <w:jc w:val="both"/>
            </w:pPr>
            <w:r>
              <w:rPr>
                <w:rFonts w:eastAsia="ＭＳ 明朝" w:hint="eastAsia"/>
              </w:rPr>
              <w:t>c</w:t>
            </w:r>
            <w:r>
              <w:t>ertain</w:t>
            </w:r>
          </w:p>
          <w:p w:rsidR="00187A9A" w:rsidRDefault="00187A9A" w:rsidP="00804D06">
            <w:pPr>
              <w:ind w:firstLineChars="150" w:firstLine="360"/>
              <w:jc w:val="both"/>
              <w:rPr>
                <w:rFonts w:eastAsia="Yu Gothic"/>
                <w:b/>
                <w:bCs/>
                <w:color w:val="000000"/>
              </w:rPr>
            </w:pPr>
            <w:r>
              <w:t>prefectur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0</w:t>
            </w:r>
            <w:r>
              <w:rPr>
                <w:rFonts w:eastAsia="Yu Gothic"/>
                <w:color w:val="000000" w:themeColor="text1"/>
              </w:rPr>
              <w:t>.50</w:t>
            </w:r>
          </w:p>
          <w:p w:rsidR="00187A9A" w:rsidRDefault="00187A9A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07, 3.7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7A9A" w:rsidRDefault="00187A9A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3</w:t>
            </w:r>
            <w:r>
              <w:rPr>
                <w:rFonts w:eastAsia="Yu Gothic"/>
                <w:color w:val="000000" w:themeColor="text1"/>
              </w:rPr>
              <w:t>.12</w:t>
            </w:r>
          </w:p>
          <w:p w:rsidR="00187A9A" w:rsidRDefault="00187A9A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49, 19.8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/>
                <w:color w:val="000000" w:themeColor="text1"/>
              </w:rPr>
              <w:t>N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FF0000"/>
              </w:rPr>
            </w:pPr>
            <w:r>
              <w:rPr>
                <w:rFonts w:eastAsia="Yu Gothic"/>
                <w:color w:val="000000" w:themeColor="text1"/>
              </w:rPr>
              <w:t>NA</w:t>
            </w:r>
          </w:p>
        </w:tc>
      </w:tr>
      <w:tr w:rsidR="00187A9A" w:rsidTr="00804D06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7A9A" w:rsidRDefault="00187A9A" w:rsidP="00804D06">
            <w:pPr>
              <w:jc w:val="both"/>
              <w:rPr>
                <w:rFonts w:eastAsia="Yu Gothic"/>
                <w:b/>
                <w:color w:val="000000"/>
              </w:rPr>
            </w:pPr>
            <w:r>
              <w:rPr>
                <w:rFonts w:eastAsia="Yu Gothic"/>
                <w:bCs/>
                <w:color w:val="000000"/>
              </w:rPr>
              <w:lastRenderedPageBreak/>
              <w:t>High school graduation year</w:t>
            </w:r>
            <w:r>
              <w:rPr>
                <w:rFonts w:eastAsia="Yu Gothic" w:hint="eastAsia"/>
                <w:bCs/>
                <w:color w:val="000000"/>
              </w:rPr>
              <w:t xml:space="preserve"> </w:t>
            </w:r>
            <w:r>
              <w:rPr>
                <w:rFonts w:eastAsia="Yu Gothic" w:hint="eastAsia"/>
                <w:color w:val="000000"/>
              </w:rPr>
              <w:t>(</w:t>
            </w:r>
            <w:r>
              <w:rPr>
                <w:rFonts w:eastAsia="Yu Gothic"/>
                <w:color w:val="000000"/>
              </w:rPr>
              <w:t>ref: Recent graduate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7A9A" w:rsidRDefault="00187A9A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FF0000"/>
              </w:rPr>
            </w:pPr>
          </w:p>
        </w:tc>
      </w:tr>
      <w:tr w:rsidR="00187A9A" w:rsidTr="00804D06">
        <w:trPr>
          <w:trHeight w:val="40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7A9A" w:rsidRDefault="00187A9A" w:rsidP="00804D06">
            <w:pPr>
              <w:ind w:leftChars="150" w:left="360"/>
              <w:jc w:val="both"/>
              <w:rPr>
                <w:rFonts w:eastAsia="Yu Gothic"/>
                <w:bCs/>
                <w:color w:val="000000"/>
              </w:rPr>
            </w:pPr>
            <w:r>
              <w:rPr>
                <w:rFonts w:eastAsia="Yu Gothic"/>
                <w:bCs/>
                <w:color w:val="000000"/>
              </w:rPr>
              <w:t>Past graduate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b/>
                <w:color w:val="000000" w:themeColor="text1"/>
              </w:rPr>
            </w:pPr>
            <w:r>
              <w:rPr>
                <w:rFonts w:eastAsia="Yu Gothic" w:hint="eastAsia"/>
                <w:b/>
                <w:color w:val="000000" w:themeColor="text1"/>
              </w:rPr>
              <w:t>2</w:t>
            </w:r>
            <w:r>
              <w:rPr>
                <w:rFonts w:eastAsia="Yu Gothic"/>
                <w:b/>
                <w:color w:val="000000" w:themeColor="text1"/>
              </w:rPr>
              <w:t>.61</w:t>
            </w:r>
          </w:p>
          <w:p w:rsidR="00187A9A" w:rsidRDefault="00187A9A" w:rsidP="00804D06">
            <w:pPr>
              <w:jc w:val="both"/>
              <w:rPr>
                <w:rFonts w:eastAsia="Yu Gothic"/>
                <w:b/>
                <w:color w:val="FF0000"/>
              </w:rPr>
            </w:pPr>
            <w:r>
              <w:rPr>
                <w:rFonts w:eastAsia="Yu Gothic" w:hint="eastAsia"/>
                <w:b/>
                <w:color w:val="000000" w:themeColor="text1"/>
              </w:rPr>
              <w:t>(</w:t>
            </w:r>
            <w:r>
              <w:rPr>
                <w:rFonts w:eastAsia="Yu Gothic"/>
                <w:b/>
                <w:color w:val="000000" w:themeColor="text1"/>
              </w:rPr>
              <w:t>1.01, 6.72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b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7A9A" w:rsidRDefault="00187A9A" w:rsidP="00804D06">
            <w:pPr>
              <w:jc w:val="both"/>
              <w:rPr>
                <w:rFonts w:eastAsia="Yu Gothic"/>
                <w:b/>
                <w:color w:val="000000" w:themeColor="text1"/>
              </w:rPr>
            </w:pPr>
            <w:r>
              <w:rPr>
                <w:rFonts w:eastAsia="Yu Gothic" w:hint="eastAsia"/>
                <w:b/>
                <w:color w:val="000000" w:themeColor="text1"/>
              </w:rPr>
              <w:t>4</w:t>
            </w:r>
            <w:r>
              <w:rPr>
                <w:rFonts w:eastAsia="Yu Gothic"/>
                <w:b/>
                <w:color w:val="000000" w:themeColor="text1"/>
              </w:rPr>
              <w:t>.91</w:t>
            </w:r>
          </w:p>
          <w:p w:rsidR="00187A9A" w:rsidRDefault="00187A9A" w:rsidP="00804D06">
            <w:pPr>
              <w:jc w:val="both"/>
              <w:rPr>
                <w:rFonts w:eastAsia="Yu Gothic"/>
                <w:b/>
                <w:color w:val="FF0000"/>
              </w:rPr>
            </w:pPr>
            <w:r>
              <w:rPr>
                <w:rFonts w:eastAsia="Yu Gothic" w:hint="eastAsia"/>
                <w:b/>
                <w:color w:val="000000" w:themeColor="text1"/>
              </w:rPr>
              <w:t>(</w:t>
            </w:r>
            <w:r>
              <w:rPr>
                <w:rFonts w:eastAsia="Yu Gothic"/>
                <w:b/>
                <w:color w:val="000000" w:themeColor="text1"/>
              </w:rPr>
              <w:t>1.66, 14.53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b/>
                <w:color w:val="FF000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b/>
                <w:color w:val="000000" w:themeColor="text1"/>
              </w:rPr>
            </w:pPr>
            <w:r>
              <w:rPr>
                <w:rFonts w:eastAsia="Yu Gothic" w:hint="eastAsia"/>
                <w:b/>
                <w:color w:val="000000" w:themeColor="text1"/>
              </w:rPr>
              <w:t>3</w:t>
            </w:r>
            <w:r>
              <w:rPr>
                <w:rFonts w:eastAsia="Yu Gothic"/>
                <w:b/>
                <w:color w:val="000000" w:themeColor="text1"/>
              </w:rPr>
              <w:t>.66</w:t>
            </w:r>
          </w:p>
          <w:p w:rsidR="00187A9A" w:rsidRDefault="00187A9A" w:rsidP="00804D06">
            <w:pPr>
              <w:jc w:val="both"/>
              <w:rPr>
                <w:rFonts w:eastAsia="Yu Gothic"/>
                <w:b/>
                <w:color w:val="FF0000"/>
              </w:rPr>
            </w:pPr>
            <w:r>
              <w:rPr>
                <w:rFonts w:eastAsia="Yu Gothic" w:hint="eastAsia"/>
                <w:b/>
                <w:color w:val="000000" w:themeColor="text1"/>
              </w:rPr>
              <w:t>(</w:t>
            </w:r>
            <w:r>
              <w:rPr>
                <w:rFonts w:eastAsia="Yu Gothic"/>
                <w:b/>
                <w:color w:val="000000" w:themeColor="text1"/>
              </w:rPr>
              <w:t>1.04, 12.87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2</w:t>
            </w:r>
            <w:r>
              <w:rPr>
                <w:rFonts w:eastAsia="Yu Gothic"/>
                <w:color w:val="000000" w:themeColor="text1"/>
              </w:rPr>
              <w:t>.06</w:t>
            </w:r>
          </w:p>
          <w:p w:rsidR="00187A9A" w:rsidRDefault="00187A9A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57, 7.46)</w:t>
            </w:r>
          </w:p>
        </w:tc>
      </w:tr>
      <w:tr w:rsidR="00187A9A" w:rsidTr="00804D06">
        <w:trPr>
          <w:trHeight w:val="40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7A9A" w:rsidRDefault="00187A9A" w:rsidP="00804D06">
            <w:pPr>
              <w:jc w:val="both"/>
              <w:rPr>
                <w:rFonts w:eastAsia="Yu Gothic"/>
                <w:bCs/>
                <w:color w:val="000000"/>
              </w:rPr>
            </w:pPr>
            <w:r>
              <w:rPr>
                <w:rFonts w:eastAsia="Yu Gothic" w:hint="eastAsia"/>
                <w:bCs/>
                <w:color w:val="000000"/>
              </w:rPr>
              <w:t>B</w:t>
            </w:r>
            <w:r>
              <w:rPr>
                <w:rFonts w:eastAsia="Yu Gothic"/>
                <w:bCs/>
                <w:color w:val="000000"/>
              </w:rPr>
              <w:t>iology major</w:t>
            </w:r>
          </w:p>
          <w:p w:rsidR="00187A9A" w:rsidRDefault="00187A9A" w:rsidP="00804D06">
            <w:pPr>
              <w:jc w:val="both"/>
              <w:rPr>
                <w:rFonts w:eastAsia="Yu Gothic"/>
                <w:bCs/>
                <w:color w:val="000000"/>
              </w:rPr>
            </w:pPr>
            <w:r>
              <w:rPr>
                <w:rFonts w:eastAsia="Yu Gothic" w:hint="eastAsia"/>
                <w:bCs/>
                <w:color w:val="000000"/>
              </w:rPr>
              <w:t>(</w:t>
            </w:r>
            <w:r>
              <w:rPr>
                <w:rFonts w:eastAsia="Yu Gothic"/>
                <w:bCs/>
                <w:color w:val="000000"/>
              </w:rPr>
              <w:t>ref: No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7A9A" w:rsidRDefault="00187A9A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FF0000"/>
              </w:rPr>
            </w:pPr>
          </w:p>
        </w:tc>
      </w:tr>
      <w:tr w:rsidR="00187A9A" w:rsidTr="00804D06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87A9A" w:rsidRDefault="00187A9A" w:rsidP="00804D06">
            <w:pPr>
              <w:ind w:firstLineChars="150" w:firstLine="360"/>
              <w:jc w:val="both"/>
              <w:rPr>
                <w:rFonts w:eastAsia="Yu Gothic"/>
                <w:bCs/>
                <w:color w:val="000000"/>
              </w:rPr>
            </w:pPr>
            <w:r>
              <w:rPr>
                <w:rFonts w:eastAsia="Yu Gothic" w:hint="eastAsia"/>
                <w:bCs/>
                <w:color w:val="000000"/>
              </w:rPr>
              <w:t>Y</w:t>
            </w:r>
            <w:r>
              <w:rPr>
                <w:rFonts w:eastAsia="Yu Gothic"/>
                <w:bCs/>
                <w:color w:val="000000"/>
              </w:rPr>
              <w:t>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0</w:t>
            </w:r>
            <w:r>
              <w:rPr>
                <w:rFonts w:eastAsia="Yu Gothic"/>
                <w:color w:val="000000" w:themeColor="text1"/>
              </w:rPr>
              <w:t>.98</w:t>
            </w:r>
          </w:p>
          <w:p w:rsidR="00187A9A" w:rsidRDefault="00187A9A" w:rsidP="00804D06">
            <w:pPr>
              <w:jc w:val="both"/>
              <w:rPr>
                <w:rFonts w:eastAsia="Yu Gothic"/>
                <w:color w:val="FF0000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39, 2.42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87A9A" w:rsidRDefault="00187A9A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0</w:t>
            </w:r>
            <w:r>
              <w:rPr>
                <w:rFonts w:eastAsia="Yu Gothic"/>
                <w:color w:val="000000" w:themeColor="text1"/>
              </w:rPr>
              <w:t>.53</w:t>
            </w:r>
          </w:p>
          <w:p w:rsidR="00187A9A" w:rsidRDefault="00187A9A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15, 1.96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0</w:t>
            </w:r>
            <w:r>
              <w:rPr>
                <w:rFonts w:eastAsia="Yu Gothic"/>
                <w:color w:val="000000" w:themeColor="text1"/>
              </w:rPr>
              <w:t>.72</w:t>
            </w:r>
          </w:p>
          <w:p w:rsidR="00187A9A" w:rsidRDefault="00187A9A" w:rsidP="00804D06">
            <w:pPr>
              <w:jc w:val="both"/>
              <w:rPr>
                <w:rFonts w:eastAsia="Yu Gothic"/>
                <w:color w:val="FF0000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17, 3.12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1</w:t>
            </w:r>
            <w:r>
              <w:rPr>
                <w:rFonts w:eastAsia="Yu Gothic"/>
                <w:color w:val="000000" w:themeColor="text1"/>
              </w:rPr>
              <w:t>.81</w:t>
            </w:r>
          </w:p>
          <w:p w:rsidR="00187A9A" w:rsidRDefault="00187A9A" w:rsidP="00804D06">
            <w:pPr>
              <w:jc w:val="both"/>
              <w:rPr>
                <w:rFonts w:eastAsia="Yu Gothic"/>
                <w:color w:val="FF0000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52, 6.25)</w:t>
            </w:r>
          </w:p>
        </w:tc>
      </w:tr>
      <w:tr w:rsidR="00187A9A" w:rsidTr="00804D06">
        <w:trPr>
          <w:trHeight w:val="40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7A9A" w:rsidRDefault="00187A9A" w:rsidP="00804D06">
            <w:pPr>
              <w:jc w:val="both"/>
              <w:rPr>
                <w:rFonts w:eastAsia="Yu Gothic"/>
                <w:bCs/>
                <w:color w:val="000000"/>
              </w:rPr>
            </w:pPr>
            <w:r>
              <w:rPr>
                <w:rFonts w:eastAsia="Yu Gothic"/>
                <w:bCs/>
                <w:color w:val="000000"/>
              </w:rPr>
              <w:t>S</w:t>
            </w:r>
            <w:r>
              <w:rPr>
                <w:rFonts w:eastAsia="Yu Gothic" w:hint="eastAsia"/>
                <w:bCs/>
                <w:color w:val="000000"/>
              </w:rPr>
              <w:t>ex</w:t>
            </w:r>
          </w:p>
          <w:p w:rsidR="00187A9A" w:rsidRDefault="00187A9A" w:rsidP="00804D06">
            <w:pPr>
              <w:jc w:val="both"/>
              <w:rPr>
                <w:rFonts w:eastAsia="Yu Gothic"/>
                <w:bCs/>
                <w:color w:val="000000"/>
              </w:rPr>
            </w:pPr>
            <w:r>
              <w:rPr>
                <w:rFonts w:eastAsia="Yu Gothic" w:hint="eastAsia"/>
                <w:bCs/>
                <w:color w:val="000000"/>
              </w:rPr>
              <w:t>(</w:t>
            </w:r>
            <w:r>
              <w:rPr>
                <w:rFonts w:eastAsia="Yu Gothic"/>
                <w:bCs/>
                <w:color w:val="000000"/>
              </w:rPr>
              <w:t>ref: Female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7A9A" w:rsidRDefault="00187A9A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FF0000"/>
              </w:rPr>
            </w:pPr>
          </w:p>
        </w:tc>
      </w:tr>
      <w:tr w:rsidR="00187A9A" w:rsidTr="00804D06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87A9A" w:rsidRDefault="00187A9A" w:rsidP="00804D06">
            <w:pPr>
              <w:ind w:firstLineChars="150" w:firstLine="360"/>
              <w:jc w:val="both"/>
              <w:rPr>
                <w:rFonts w:eastAsia="Yu Gothic"/>
                <w:bCs/>
                <w:color w:val="000000"/>
              </w:rPr>
            </w:pPr>
            <w:r>
              <w:rPr>
                <w:rFonts w:eastAsia="Yu Gothic" w:hint="eastAsia"/>
                <w:bCs/>
                <w:color w:val="000000"/>
              </w:rPr>
              <w:t>M</w:t>
            </w:r>
            <w:r>
              <w:rPr>
                <w:rFonts w:eastAsia="Yu Gothic"/>
                <w:bCs/>
                <w:color w:val="000000"/>
              </w:rPr>
              <w:t>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0</w:t>
            </w:r>
            <w:r>
              <w:rPr>
                <w:rFonts w:eastAsia="Yu Gothic"/>
                <w:color w:val="000000" w:themeColor="text1"/>
              </w:rPr>
              <w:t>.95</w:t>
            </w:r>
          </w:p>
          <w:p w:rsidR="00187A9A" w:rsidRDefault="00187A9A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42, 2.13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87A9A" w:rsidRDefault="00187A9A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2</w:t>
            </w:r>
            <w:r>
              <w:rPr>
                <w:rFonts w:eastAsia="Yu Gothic"/>
                <w:color w:val="000000" w:themeColor="text1"/>
              </w:rPr>
              <w:t>.32</w:t>
            </w:r>
          </w:p>
          <w:p w:rsidR="00187A9A" w:rsidRDefault="00187A9A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79, 6.82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2</w:t>
            </w:r>
            <w:r>
              <w:rPr>
                <w:rFonts w:eastAsia="Yu Gothic"/>
                <w:color w:val="000000" w:themeColor="text1"/>
              </w:rPr>
              <w:t>.60</w:t>
            </w:r>
          </w:p>
          <w:p w:rsidR="00187A9A" w:rsidRDefault="00187A9A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69, 9.81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A9A" w:rsidRDefault="00187A9A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3</w:t>
            </w:r>
            <w:r>
              <w:rPr>
                <w:rFonts w:eastAsia="Yu Gothic"/>
                <w:color w:val="000000" w:themeColor="text1"/>
              </w:rPr>
              <w:t>.84</w:t>
            </w:r>
          </w:p>
          <w:p w:rsidR="00187A9A" w:rsidRDefault="00187A9A" w:rsidP="00804D06">
            <w:pPr>
              <w:jc w:val="both"/>
              <w:rPr>
                <w:rFonts w:eastAsia="Yu Gothic"/>
                <w:color w:val="000000" w:themeColor="text1"/>
              </w:rPr>
            </w:pPr>
            <w:r>
              <w:rPr>
                <w:rFonts w:eastAsia="Yu Gothic" w:hint="eastAsia"/>
                <w:color w:val="000000" w:themeColor="text1"/>
              </w:rPr>
              <w:t>(</w:t>
            </w:r>
            <w:r>
              <w:rPr>
                <w:rFonts w:eastAsia="Yu Gothic"/>
                <w:color w:val="000000" w:themeColor="text1"/>
              </w:rPr>
              <w:t>0.91, 16.11)</w:t>
            </w:r>
          </w:p>
        </w:tc>
      </w:tr>
    </w:tbl>
    <w:p w:rsidR="00187A9A" w:rsidRDefault="00187A9A" w:rsidP="00187A9A">
      <w:r>
        <w:rPr>
          <w:rFonts w:hint="eastAsia"/>
        </w:rPr>
        <w:t>A</w:t>
      </w:r>
      <w:r>
        <w:t xml:space="preserve">djusted for year of admission and </w:t>
      </w:r>
      <w:r>
        <w:rPr>
          <w:rFonts w:eastAsia="Yu Gothic"/>
          <w:bCs/>
          <w:color w:val="000000"/>
        </w:rPr>
        <w:t>high school GPA.</w:t>
      </w:r>
    </w:p>
    <w:p w:rsidR="00187A9A" w:rsidRDefault="00187A9A" w:rsidP="00187A9A">
      <w:r>
        <w:t>Bolded values indicate statistical significance at p&lt;0.05.</w:t>
      </w:r>
    </w:p>
    <w:p w:rsidR="00A142DB" w:rsidRPr="00187A9A" w:rsidRDefault="00A142DB"/>
    <w:sectPr w:rsidR="00A142DB" w:rsidRPr="00187A9A" w:rsidSect="00B15BF0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A9A"/>
    <w:rsid w:val="00001F2F"/>
    <w:rsid w:val="00014972"/>
    <w:rsid w:val="000242F0"/>
    <w:rsid w:val="00026C59"/>
    <w:rsid w:val="00030E2E"/>
    <w:rsid w:val="000539EE"/>
    <w:rsid w:val="00096C85"/>
    <w:rsid w:val="000A02F5"/>
    <w:rsid w:val="001153A6"/>
    <w:rsid w:val="00132DBD"/>
    <w:rsid w:val="0014070E"/>
    <w:rsid w:val="00147209"/>
    <w:rsid w:val="00162057"/>
    <w:rsid w:val="001702CF"/>
    <w:rsid w:val="00187A9A"/>
    <w:rsid w:val="001A2754"/>
    <w:rsid w:val="001A3188"/>
    <w:rsid w:val="001A57E8"/>
    <w:rsid w:val="001D30A6"/>
    <w:rsid w:val="001D37A5"/>
    <w:rsid w:val="001D5BF6"/>
    <w:rsid w:val="002232C5"/>
    <w:rsid w:val="00254ECD"/>
    <w:rsid w:val="00264443"/>
    <w:rsid w:val="00277016"/>
    <w:rsid w:val="002815CE"/>
    <w:rsid w:val="00284864"/>
    <w:rsid w:val="002C1B90"/>
    <w:rsid w:val="002E6044"/>
    <w:rsid w:val="002F0FFF"/>
    <w:rsid w:val="0035029F"/>
    <w:rsid w:val="0035727A"/>
    <w:rsid w:val="00360577"/>
    <w:rsid w:val="00372B08"/>
    <w:rsid w:val="003916EA"/>
    <w:rsid w:val="003A1FD9"/>
    <w:rsid w:val="003C2840"/>
    <w:rsid w:val="003E604C"/>
    <w:rsid w:val="0040069B"/>
    <w:rsid w:val="004113A1"/>
    <w:rsid w:val="004135EA"/>
    <w:rsid w:val="00475C53"/>
    <w:rsid w:val="00497137"/>
    <w:rsid w:val="004A3D51"/>
    <w:rsid w:val="004A4E69"/>
    <w:rsid w:val="004D1CF2"/>
    <w:rsid w:val="004D39C5"/>
    <w:rsid w:val="004D46F1"/>
    <w:rsid w:val="00515BC2"/>
    <w:rsid w:val="00526DAB"/>
    <w:rsid w:val="00540A8B"/>
    <w:rsid w:val="00540B9A"/>
    <w:rsid w:val="0054396F"/>
    <w:rsid w:val="00556951"/>
    <w:rsid w:val="005B7157"/>
    <w:rsid w:val="005D3E60"/>
    <w:rsid w:val="005D4525"/>
    <w:rsid w:val="0061114A"/>
    <w:rsid w:val="00661617"/>
    <w:rsid w:val="006647D2"/>
    <w:rsid w:val="006E39F0"/>
    <w:rsid w:val="006F4EEC"/>
    <w:rsid w:val="0070784F"/>
    <w:rsid w:val="00741CB4"/>
    <w:rsid w:val="00757298"/>
    <w:rsid w:val="00794B33"/>
    <w:rsid w:val="007C0896"/>
    <w:rsid w:val="007C2203"/>
    <w:rsid w:val="007E2162"/>
    <w:rsid w:val="008317D4"/>
    <w:rsid w:val="0084128A"/>
    <w:rsid w:val="00854CED"/>
    <w:rsid w:val="00890D52"/>
    <w:rsid w:val="008D4342"/>
    <w:rsid w:val="008D44BB"/>
    <w:rsid w:val="008E7B67"/>
    <w:rsid w:val="009043A5"/>
    <w:rsid w:val="00905562"/>
    <w:rsid w:val="00944AD3"/>
    <w:rsid w:val="009637D4"/>
    <w:rsid w:val="00963B88"/>
    <w:rsid w:val="0096615A"/>
    <w:rsid w:val="00986EA7"/>
    <w:rsid w:val="009915BE"/>
    <w:rsid w:val="009B0F23"/>
    <w:rsid w:val="009B769F"/>
    <w:rsid w:val="009C385C"/>
    <w:rsid w:val="009E5628"/>
    <w:rsid w:val="009E566A"/>
    <w:rsid w:val="00A142DB"/>
    <w:rsid w:val="00A2080B"/>
    <w:rsid w:val="00A46513"/>
    <w:rsid w:val="00A540EE"/>
    <w:rsid w:val="00A7393B"/>
    <w:rsid w:val="00A8660A"/>
    <w:rsid w:val="00A87A8F"/>
    <w:rsid w:val="00AA38B6"/>
    <w:rsid w:val="00AD7D25"/>
    <w:rsid w:val="00B1090C"/>
    <w:rsid w:val="00B15BF0"/>
    <w:rsid w:val="00B168A4"/>
    <w:rsid w:val="00B311F9"/>
    <w:rsid w:val="00BA2100"/>
    <w:rsid w:val="00BC5F03"/>
    <w:rsid w:val="00BD7392"/>
    <w:rsid w:val="00BE133B"/>
    <w:rsid w:val="00C0768E"/>
    <w:rsid w:val="00C15168"/>
    <w:rsid w:val="00C60549"/>
    <w:rsid w:val="00C80FF6"/>
    <w:rsid w:val="00C920FB"/>
    <w:rsid w:val="00CA0B09"/>
    <w:rsid w:val="00D1486B"/>
    <w:rsid w:val="00D40559"/>
    <w:rsid w:val="00D822A8"/>
    <w:rsid w:val="00D920BD"/>
    <w:rsid w:val="00D96C25"/>
    <w:rsid w:val="00D97EB6"/>
    <w:rsid w:val="00DC6519"/>
    <w:rsid w:val="00DC6655"/>
    <w:rsid w:val="00E179D6"/>
    <w:rsid w:val="00E3108D"/>
    <w:rsid w:val="00E31362"/>
    <w:rsid w:val="00E864F8"/>
    <w:rsid w:val="00E94B3C"/>
    <w:rsid w:val="00E95E1A"/>
    <w:rsid w:val="00EB4365"/>
    <w:rsid w:val="00EB7B3E"/>
    <w:rsid w:val="00EC5421"/>
    <w:rsid w:val="00EE6E91"/>
    <w:rsid w:val="00EF48F2"/>
    <w:rsid w:val="00F174EE"/>
    <w:rsid w:val="00F62047"/>
    <w:rsid w:val="00F93C49"/>
    <w:rsid w:val="00FB702F"/>
    <w:rsid w:val="00FD0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F69C93"/>
  <w15:chartTrackingRefBased/>
  <w15:docId w15:val="{623126A8-0BA6-A044-8008-2E43ADA0D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87A9A"/>
    <w:rPr>
      <w:rFonts w:ascii="Times New Roman" w:eastAsia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4</Words>
  <Characters>1453</Characters>
  <Application>Microsoft Office Word</Application>
  <DocSecurity>0</DocSecurity>
  <Lines>12</Lines>
  <Paragraphs>3</Paragraphs>
  <ScaleCrop>false</ScaleCrop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那波 伸敏</dc:creator>
  <cp:keywords/>
  <dc:description/>
  <cp:lastModifiedBy>那波 伸敏</cp:lastModifiedBy>
  <cp:revision>2</cp:revision>
  <dcterms:created xsi:type="dcterms:W3CDTF">2020-02-07T01:35:00Z</dcterms:created>
  <dcterms:modified xsi:type="dcterms:W3CDTF">2020-02-07T01:44:00Z</dcterms:modified>
</cp:coreProperties>
</file>